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Pubmed：（456）</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vesicle OR vesicles OR microvesicle OR microvesicles OR micro-vesicle OR micro-vesicles OR nanovesicle OR nanovesicles OR nano-vesicle OR nano-vesicles OR microparticle OR microparticles OR micro-particle OR micro-particles OR exovesicle OR exovesic</w:t>
      </w:r>
      <w:bookmarkStart w:id="0" w:name="_GoBack"/>
      <w:bookmarkEnd w:id="0"/>
      <w:r>
        <w:rPr>
          <w:rFonts w:hint="default" w:ascii="Times New Roman" w:hAnsi="Times New Roman" w:cs="Times New Roman"/>
          <w:color w:val="auto"/>
          <w:sz w:val="24"/>
          <w:szCs w:val="24"/>
          <w:lang w:val="en-US" w:eastAsia="zh-CN"/>
        </w:rPr>
        <w:t xml:space="preserve">les OR “platelet dust” OR “platelet dusts” OR “apoptotic body” OR “apoptotic bodies” OR exosome OR exosomes OR secretome OR secretomes OR dexosome OR dexosomes OR texosome OR texosomes OR epididymosome OR epididymosomes OR tolerosome OR tolerosomes OR prostasome OR prostasomes OR ectosome OR ectosomes OR “extracellular vesicles”[MeSH Terms] OR “cell-derived microparticles”[MeSH Terms] OR “exosomes”[MeSHTerms])) </w:t>
      </w:r>
      <w:r>
        <w:rPr>
          <w:rFonts w:hint="default" w:ascii="Times New Roman" w:hAnsi="Times New Roman" w:cs="Times New Roman"/>
          <w:color w:val="auto"/>
          <w:sz w:val="24"/>
          <w:szCs w:val="24"/>
          <w:lang w:val="en-US" w:eastAsia="zh-CN"/>
        </w:rPr>
        <w:t>AND</w:t>
      </w:r>
      <w:r>
        <w:rPr>
          <w:rFonts w:hint="default" w:ascii="Times New Roman" w:hAnsi="Times New Roman" w:cs="Times New Roman"/>
          <w:color w:val="auto"/>
          <w:sz w:val="24"/>
          <w:szCs w:val="24"/>
          <w:lang w:val="en-US" w:eastAsia="zh-CN"/>
        </w:rPr>
        <w:t xml:space="preserve"> ("myocardial infarction" OR "myocardial infarctions" OR "myocardial infarct" OR "myocardial infarcts" OR "cardiac infarction" OR "cardiac infarctions" OR "ventricular infarction" OR "ventricular infarctions" OR "myocardium infarction" OR "heart infarction" OR "heart infarctions" OR "myocardial ischemia" OR "myocardial ischemias" OR "myocardial necrosis" OR "myocardial necroses" OR "myocardial reperfusion" OR "myocardial reperfusions" OR "myocardial remodel" OR "myocardial remodeling" OR "ventricular remodeling" OR "atrial remodeling" OR "heart attack" OR "heart attacks" OR "coronary occlusion" OR "coronary occlusions" OR "coronary ligation" OR "coronary ligations" OR “myocardial infarction”[MeSH Terms] OR “myocardial ischemia”[MeSH Terms] OR “myocardial reperfusion”[MeSH Terms] OR “ventricular remodeling”[MeSH Terms] OR “atrial remodeling”[MeSH Terms] OR “coronary occlusion”[MeSH Terms])) </w:t>
      </w:r>
      <w:r>
        <w:rPr>
          <w:rFonts w:hint="default" w:ascii="Times New Roman" w:hAnsi="Times New Roman" w:cs="Times New Roman"/>
          <w:color w:val="auto"/>
          <w:sz w:val="24"/>
          <w:szCs w:val="24"/>
          <w:lang w:val="en-US" w:eastAsia="zh-CN"/>
        </w:rPr>
        <w:t>AND</w:t>
      </w:r>
      <w:r>
        <w:rPr>
          <w:rFonts w:hint="default" w:ascii="Times New Roman" w:hAnsi="Times New Roman" w:cs="Times New Roman"/>
          <w:color w:val="auto"/>
          <w:sz w:val="24"/>
          <w:szCs w:val="24"/>
          <w:lang w:val="en-US" w:eastAsia="zh-CN"/>
        </w:rPr>
        <w:t xml:space="preserve"> ((("stem cell"[MeSH Terms]))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Embase (</w:t>
      </w:r>
      <w:r>
        <w:rPr>
          <w:rFonts w:hint="default" w:ascii="Times New Roman" w:hAnsi="Times New Roman" w:cs="Times New Roman"/>
          <w:color w:val="auto"/>
          <w:sz w:val="24"/>
          <w:szCs w:val="24"/>
          <w:lang w:val="en-US" w:eastAsia="zh-CN"/>
        </w:rPr>
        <w:t>817</w:t>
      </w:r>
      <w:r>
        <w:rPr>
          <w:rFonts w:hint="default" w:ascii="Times New Roman" w:hAnsi="Times New Roman" w:cs="Times New Roman"/>
          <w:color w:val="auto"/>
          <w:sz w:val="24"/>
          <w:szCs w:val="24"/>
          <w:lang w:val="en-US" w:eastAsia="zh-CN"/>
        </w:rPr>
        <w:t xml:space="preserve">):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3 (</w:t>
      </w:r>
      <w:r>
        <w:rPr>
          <w:rFonts w:hint="default" w:ascii="Times New Roman" w:hAnsi="Times New Roman" w:cs="Times New Roman"/>
          <w:color w:val="auto"/>
          <w:sz w:val="24"/>
          <w:szCs w:val="24"/>
          <w:lang w:val="en-US" w:eastAsia="zh-CN"/>
        </w:rPr>
        <w:t>410137</w:t>
      </w:r>
      <w:r>
        <w:rPr>
          <w:rFonts w:hint="default" w:ascii="Times New Roman" w:hAnsi="Times New Roman" w:cs="Times New Roman"/>
          <w:color w:val="auto"/>
          <w:sz w:val="24"/>
          <w:szCs w:val="24"/>
          <w:lang w:val="en-US" w:eastAsia="zh-CN"/>
        </w:rPr>
        <w:t xml:space="preserve">)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 (</w:t>
      </w:r>
      <w:r>
        <w:rPr>
          <w:rFonts w:hint="default" w:ascii="Times New Roman" w:hAnsi="Times New Roman" w:cs="Times New Roman"/>
          <w:color w:val="auto"/>
          <w:sz w:val="24"/>
          <w:szCs w:val="24"/>
          <w:lang w:val="en-US" w:eastAsia="zh-CN"/>
        </w:rPr>
        <w:t>572081</w:t>
      </w:r>
      <w:r>
        <w:rPr>
          <w:rFonts w:hint="default" w:ascii="Times New Roman" w:hAnsi="Times New Roman" w:cs="Times New Roman"/>
          <w:color w:val="auto"/>
          <w:sz w:val="24"/>
          <w:szCs w:val="24"/>
          <w:lang w:val="en-US" w:eastAsia="zh-CN"/>
        </w:rPr>
        <w:t xml:space="preserve">)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 (</w:t>
      </w:r>
      <w:r>
        <w:rPr>
          <w:rFonts w:hint="default" w:ascii="Times New Roman" w:hAnsi="Times New Roman" w:cs="Times New Roman"/>
          <w:color w:val="auto"/>
          <w:sz w:val="24"/>
          <w:szCs w:val="24"/>
          <w:lang w:val="en-US" w:eastAsia="zh-CN"/>
        </w:rPr>
        <w:t>81882</w:t>
      </w:r>
      <w:r>
        <w:rPr>
          <w:rFonts w:hint="default" w:ascii="Times New Roman" w:hAnsi="Times New Roman" w:cs="Times New Roman"/>
          <w:color w:val="auto"/>
          <w:sz w:val="24"/>
          <w:szCs w:val="24"/>
          <w:lang w:val="en-US" w:eastAsia="zh-CN"/>
        </w:rPr>
        <w:t xml:space="preserve">)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vesicle OR vesicles OR microvesicle OR microvesicles OR 'micro vesicle' OR 'micro vesicles' OR nanovesicle OR nanovesicles OR 'nano vesicle' OR 'nano vesicles' OR microparticle OR microparticles OR 'micro particle' OR 'micro particles' OR exovesicle OR exovesicles OR 'platelet dust' OR 'platelet dusts' OR 'apoptotic body' OR 'apoptotic bodies' OR exosome OR exosomes OR secretome OR secretomes OR dexosome OR dexosomes OR texosome OR texosomes OR epididymosome OR epididymosomes OR tolerosome OR tolerosomes OR prostasome OR prostasomes OR ectosome OR ectosomes OR 'exosomes'/exp</w:t>
      </w:r>
      <w:r>
        <w:rPr>
          <w:rFonts w:hint="default" w:ascii="Times New Roman" w:hAnsi="Times New Roman" w:cs="Times New Roman"/>
          <w:color w:val="auto"/>
          <w:sz w:val="24"/>
          <w:szCs w:val="24"/>
          <w:lang w:val="en-US" w:eastAsia="zh-CN"/>
        </w:rPr>
        <w:t xml:space="preserve">) AND </w:t>
      </w:r>
      <w:r>
        <w:rPr>
          <w:rFonts w:hint="default" w:ascii="Times New Roman" w:hAnsi="Times New Roman" w:cs="Times New Roman"/>
          <w:color w:val="auto"/>
          <w:sz w:val="24"/>
          <w:szCs w:val="24"/>
          <w:lang w:val="en-US" w:eastAsia="zh-CN"/>
        </w:rPr>
        <w:t xml:space="preserve">('myocardial infarction' OR 'myocardial infarctions' OR 'myocardial infarct' OR 'myocardial infarcts' OR 'cardiac infarction' OR 'cardiac infarctions' OR 'ventricular infarction' OR 'ventricular infarctions' OR 'myocardium infarction' OR 'heart infarction' OR 'heart infarctions' OR 'myocardial ischemia' OR 'myocardial ischemias' OR 'myocardial necrosis' OR 'myocardial necroses' OR 'myocardial reperfusion' OR 'myocardial reperfusions' OR 'myocardial remodel' OR 'myocardial remodeling' OR 'ventricular remodeling' OR 'atrial remodeling' OR 'heart attack' OR 'heart attacks' OR 'coronary occlusion' OR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oronary occlusions' OR 'coronary ligation' OR 'coronary ligations' OR 'heart infarction'/exp OR 'heart muscle ischemia'/exp OR 'heart muscle reperfusion'/exp OR 'heart ventricle remodeling'/exp OR 'coronary artery occlusion'/exp)</w:t>
      </w:r>
      <w:r>
        <w:rPr>
          <w:rFonts w:hint="default" w:ascii="Times New Roman" w:hAnsi="Times New Roman" w:cs="Times New Roman"/>
          <w:color w:val="auto"/>
          <w:sz w:val="24"/>
          <w:szCs w:val="24"/>
          <w:lang w:val="en-US" w:eastAsia="zh-CN"/>
        </w:rPr>
        <w:t xml:space="preserve"> AND</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stem cell)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lang w:val="en-US" w:eastAsia="zh-CN"/>
        </w:rPr>
        <w:t>Web of Science (</w:t>
      </w:r>
      <w:r>
        <w:rPr>
          <w:rFonts w:hint="default" w:ascii="Times New Roman" w:hAnsi="Times New Roman" w:cs="Times New Roman"/>
          <w:color w:val="auto"/>
          <w:sz w:val="24"/>
          <w:szCs w:val="24"/>
          <w:lang w:val="en-US" w:eastAsia="zh-CN"/>
        </w:rPr>
        <w:t>392</w:t>
      </w:r>
      <w:r>
        <w:rPr>
          <w:rFonts w:hint="default" w:ascii="Times New Roman" w:hAnsi="Times New Roman" w:cs="Times New Roman"/>
          <w:color w:val="auto"/>
          <w:sz w:val="24"/>
          <w:szCs w:val="24"/>
          <w:lang w:val="en-US" w:eastAsia="zh-CN"/>
        </w:rPr>
        <w:t xml:space="preserve">):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TOPIC: (vesicle OR vesicles OR microvesicle OR microvesicles OR micro-vesicle OR micro-vesicles OR nanovesicle OR nanovesicles OR nano-vesicle OR nano-vesicles OR microparticle OR microparticles OR micro-particle OR micro-particles OR exovesicle OR exovesicles OR “platelet dust” OR “platelet dusts” OR “apoptotic body” OR “apoptotic bodies” OR exosome OR exosomes OR secretome OR secretomes OR dexosome OR dexosomes OR texosome OR texosomes OR epididymosome OR epididymosomes OR tolerosome OR tolerosomes OR prostasome OR prostasomes OR ectosome OR ectosomes) </w:t>
      </w:r>
      <w:r>
        <w:rPr>
          <w:rFonts w:hint="default" w:ascii="Times New Roman" w:hAnsi="Times New Roman" w:cs="Times New Roman"/>
          <w:color w:val="auto"/>
          <w:sz w:val="24"/>
          <w:szCs w:val="24"/>
          <w:lang w:val="en-US" w:eastAsia="zh-CN"/>
        </w:rPr>
        <w:t xml:space="preserve">AND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OPIC: ("myocardial infarction" OR "myocardial infarctions" OR "myocardial infarct" OR "myocardial infarcts" OR "cardiac infarction" OR "cardiac infarctions" OR "ventricular infarction" OR "ventricular infarctions" OR "myocardium infarction" OR "heart infarction" OR "heart infarctions" OR "myocardial ischemia" OR "myocardial ischemias" OR "myocardial necrosis" OR "myocardial necroses" OR "myocardial reperfusion" OR "myocardial reperfusions" OR "myocardial remodel" OR "myocardial remodeling" OR "ventricular remodeling" OR "atrial remodeling" OR "heart attack" OR "heart attacks" OR "coronary occlusion" OR "coronary occlusions" OR "coronary ligation" OR "coronary ligations")</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AND</w:t>
      </w:r>
      <w:r>
        <w:rPr>
          <w:rFonts w:hint="default" w:ascii="Times New Roman" w:hAnsi="Times New Roman" w:cs="Times New Roman"/>
          <w:color w:val="auto"/>
          <w:sz w:val="24"/>
          <w:szCs w:val="24"/>
          <w:lang w:val="en-US" w:eastAsia="zh-CN"/>
        </w:rPr>
        <w:t xml:space="preserve"> TOPIC: ("</w:t>
      </w:r>
      <w:r>
        <w:rPr>
          <w:rFonts w:hint="default" w:ascii="Times New Roman" w:hAnsi="Times New Roman" w:cs="Times New Roman"/>
          <w:color w:val="auto"/>
          <w:sz w:val="24"/>
          <w:szCs w:val="24"/>
          <w:lang w:val="en-US" w:eastAsia="zh-CN"/>
        </w:rPr>
        <w:t>stem cell</w:t>
      </w:r>
      <w:r>
        <w:rPr>
          <w:rFonts w:hint="default" w:ascii="Times New Roman" w:hAnsi="Times New Roman" w:cs="Times New Roman"/>
          <w:color w:val="auto"/>
          <w:sz w:val="24"/>
          <w:szCs w:val="24"/>
          <w:lang w:val="en-US" w:eastAsia="zh-CN"/>
        </w:rPr>
        <w:t xml:space="preserve">") </w:t>
      </w:r>
    </w:p>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Indexes=SCI-EXPANDED Timespan=All years</w:t>
      </w:r>
    </w:p>
    <w:p>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F6778E"/>
    <w:rsid w:val="490C7D6E"/>
    <w:rsid w:val="4D676134"/>
    <w:rsid w:val="56F6778E"/>
    <w:rsid w:val="6CB31E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15:30:00Z</dcterms:created>
  <dc:creator>郑燕丽</dc:creator>
  <cp:lastModifiedBy>郑燕丽</cp:lastModifiedBy>
  <dcterms:modified xsi:type="dcterms:W3CDTF">2021-10-05T04:46: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4E8F674CD19748208783A1EAB6D6031F</vt:lpwstr>
  </property>
</Properties>
</file>